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51B4" w:rsidRPr="009C422D" w:rsidRDefault="002751B4" w:rsidP="002751B4">
      <w:pPr>
        <w:pStyle w:val="Heading2"/>
        <w:spacing w:before="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9D0FE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table 2. Results of RCTs on pancreatoduodenectomy</w:t>
      </w:r>
    </w:p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843"/>
        <w:gridCol w:w="3402"/>
        <w:gridCol w:w="3969"/>
        <w:gridCol w:w="1417"/>
        <w:gridCol w:w="1276"/>
      </w:tblGrid>
      <w:tr w:rsidR="002751B4" w:rsidRPr="009C422D" w:rsidTr="00B86EE0"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pic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ind w:right="-106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ary aim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ind w:right="-106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PH Result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ind w:right="-106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otal PPH </w:t>
            </w: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rate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ind w:right="-106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ortality </w:t>
            </w:r>
            <w:r w:rsidRPr="009C42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PPH related (%)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in et al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enting vs no stentin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valuate the clinical effect of different PJ techniques in the treatment of PD and investigate the applicability of PJ without pancreatic duct stenting</w:t>
            </w:r>
          </w:p>
        </w:tc>
        <w:tc>
          <w:tcPr>
            <w:tcW w:w="3969" w:type="dxa"/>
            <w:tcBorders>
              <w:top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stent 1 [2.3%] vs no stent 2 [4.5%]; p= 0.57)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ureshi et al.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enting vs no stenting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mpare POPF rates in patients with stented versus non-stented PJ</w:t>
            </w:r>
          </w:p>
        </w:tc>
        <w:tc>
          <w:tcPr>
            <w:tcW w:w="3969" w:type="dxa"/>
            <w:tcBorders>
              <w:top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leeding gastrojejunostomy (stent 4 [7.5%] vs no stent 2 [4%]; p= 0.46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leeding in patient with CR-POPF (stent 0 vs no stent 0)</w:t>
            </w:r>
          </w:p>
        </w:tc>
        <w:tc>
          <w:tcPr>
            <w:tcW w:w="1417" w:type="dxa"/>
            <w:tcBorders>
              <w:top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ingh et al.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tenting vs no stenting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ernal stenting of PJ to reduce POPF PD</w:t>
            </w:r>
          </w:p>
        </w:tc>
        <w:tc>
          <w:tcPr>
            <w:tcW w:w="3969" w:type="dxa"/>
            <w:tcBorders>
              <w:top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stent 1 [4%] vs no stent 1 [4%]; p= 0.6)</w:t>
            </w:r>
          </w:p>
        </w:tc>
        <w:tc>
          <w:tcPr>
            <w:tcW w:w="1417" w:type="dxa"/>
            <w:tcBorders>
              <w:top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Jang et al.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ernal vs external stenting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o investigated the effect of two ways of pancreatic stenting after PD on the rate of POPF.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te PPH (external 7 [4.3%] vs internal 3 [1.8%] p=0.33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arly PPH (external 4 [2.4%] vs internal 1 [0.6%] p=0.21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GI bleeding (external 2 [1.2%] vs internal 0 [0%] p=0.4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5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hin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ernal vs external stentin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o determine the most appropriate pancreatic drainage method, by investigating differences in patients implanted with external and internal pancreatic stents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te PPH (external 5 [5.2%] vs internal 3 [3.4%] p=0.56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arly PPH (external 3 [3.1%] vs internal 1 [1.1%] p=0.62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I bleeding (external 2 [2.1%] vs internal 0 [0%] p=0.4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Xu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uct-to-mucosa vs papillary-like main pancreatic duct invaginated PJ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o reassess whether the new PJ would decrease the POPF rate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Duct-to-mucosa n=2 vs invagination n=1, p=0.6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0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l Nakeeb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uct-to-mucosa vs invagina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o assess the surgical outcomes of duct to mucosa PJ (G1) and invagination PJ (G2) after P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ernal hemorrhage (Duct-to-mucosa 3 [5.7%] vs invagination 2 [3.7%], p=0.6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ai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uct-to-mucosa vs invagina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mparison between invagination and duct-to-mucosa PJ techniques in preventing POPF and other AEs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Duct-to-mucosa 2 [3.1%] vs invagination 4 [5.9%], p=0.6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0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ingh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uct-to-mucosa vs dunking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o compare the two most common techniques of PJ (duct-to-mucosa and dunking) in a randomized trial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Duct-to-mucosa 5 [5.2%] vs dunking 5 [5.2%], p=0.9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irono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odified Blumgart Mattress Suture vs Conventional Interrupted Sutur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o evaluate whether mattress suture of pancreatic parenchyma and the seromuscular layer of jejunum (modified Blumgart method) during PJ decreases the incidence of clinically relevant POPF after P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Duct-to-mucosa 0 [0] vs mattress suture 1 [0.9%], p=0.3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uin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Pancreas invagination and connecting part was suturing vs                                    jejunal mucosa cauterization, pancreas sutured with jejunal muscle layer and </w:t>
            </w: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jejunum and pancreas were suture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ind w:left="3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 To compare the retention or the removal of the jejunal mucosa during pancreatic duct to jejunal anastomosis after P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ind w:left="3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elayed remnant pancreatic bleeding (1 retention [4.3%] vs removal 1 [4.3%], p= 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6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i Mola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  <w:t>S</w:t>
            </w: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all vs large jejunal incis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nd-to-side duct-to-mucosa PJ after PD.                      A comparison trial of small versus larger jejunal inci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small 2 [8%] vs large 8 [36%]; p= 0.01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: 21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A: 10.4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: 8.3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C: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angtawee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  <w:t>O</w:t>
            </w: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ental roll- up PJ vs                 non-omental roll- up PJ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outcomes between omental roll- up and non- omental roll- up PJ anastomosi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omental roll-up 1 [2.9%] vs non-omental roll-up 1 [2.9%], p=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ind w:left="3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Welsch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  <w:t>F</w:t>
            </w: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lciform ligament wrap PJ vs                                                    non falciform ligament wrap PJ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investigate whether a prophylactic falciform ligament wrap around the hepatic and gastroduodenal artery can prevent PPH from these vessels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ITT analysis: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from HA/GDA mITT analysis (wrap 6 [2.9%] vs no wrap 15 [7.1%], p= 0.071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/C (wrap 20 [9.7%] vs no wrap 31 [14.8%], p= 0.13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PPH B/C events per patients (wrap 24 [11.6%] vs no wrap 42 [20%], p= 0.041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 analyses:</w:t>
            </w: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br/>
              <w:t>PPH from HA/GDA PP analysis (wrap 4[2%] vs no wrap 15 [7.2%], p= 0.017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/C (wrap 18 [9%] vs no wrap 31 [15%], p= 0.06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/C events per patients (wrap 21 [10.5%] vs no wrap 42 [20.3%], p= 0.01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mITT: 12.2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PP:11.7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ellner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 with PG Vs PD with PJ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he perioperative outcome of PD with PG vs PJ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(PG 6 [10%] vs PJ 4 [7%], p= 0.73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B/C (PG 2 [3%] vs PJ 1 [2%], p= 1.00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Extra-luminal (PG 1 [2%] vs PJ 3 [5%], p= 0.36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Intra-luminal (PG 4 [7%] vs 1 [2%], p= 0.3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pal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 with PG Vs PD with PJ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he outcomes of different reconstructive techniques in patients undergoing PD for pancreatic or periampullary tumors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emorrhage (PG 21 [13%] vs PJ 17 [10%], p= 0.4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1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Figueras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 with PG Vs PD with PJ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omparing PG with PJ after PD was to test the hypothesis that invaginated PG would result in a lower rate and severity of pancreatic fistul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(PG 13 [20%] vs PJ 7 [12%], p= 0.23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(PG 2 [3%] vs PJ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B (PG 2 [3%] vs PJ 2 [3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C (PG 9 [14%] vs PJ 5 [9%]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16.2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: 1.6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: 3.25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11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Keck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 with PG Vs PD with PJ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assess pancreatic fistula rate and secondary endpoints after PG versus PJ in P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(PG 9 [5%] vs PJ 1 [1%]; no p-value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B (PG 16 [9%] vs PJ 6 [4%]; p= 0.02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 (PG 11 [6%] vs PJ 10 [7%]; no p-valu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17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: 3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: 7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lastRenderedPageBreak/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guchi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 with PG Vs PD with PJ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PG and PJ with regard to the incidence of DGE after P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-abdominal hemorrhage (PG 2/25 [7/93] vs PJ 2/24 [8/92], p= 0.9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7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drianello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D with PG Vs PD with PJ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investigate whether PJ or PG, both with externalized transanastomotic stent, is the best reconstruction method for patients at high risk of POPF after P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PG with ETS 14 [38.9%] vs PJ with ETS 9 [25.0%]; p= 0.31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(PG with ETS 5 [13.9%] vs PJ with ETS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 (PG with ETS 5 [13.9%] vs PJ with ETS 8 [22.2%]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C (PG with ETS 4 [11.1%] vs PJ with ETS 1 [2.8%]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Different distribution of PPH grades (PG group: 5 [13.9%] grade A, 5 [13.9%] grade B, and 4 [11.1%] grade C vs PJ group: 0 grade A, 8 [22.2%] grade B, and 1 [2.8%] grade C; p = .04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31.9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6.9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18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C: 6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atsumoto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PD vs SSPP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perioperative complications and long</w:t>
            </w:r>
            <w:r w:rsidRPr="009C422D">
              <w:rPr>
                <w:rFonts w:ascii="Cambria Math" w:hAnsi="Cambria Math" w:cs="Cambria Math"/>
                <w:color w:val="000000" w:themeColor="text1"/>
                <w:sz w:val="22"/>
                <w:szCs w:val="22"/>
                <w:lang w:eastAsia="it-IT"/>
              </w:rPr>
              <w:t>‐</w:t>
            </w: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erm nutritional status with pylorus-preserving PD and subtotal stomach-preserving P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 (PPPD 1 [2%] vs SSPPD 1 [2%], p= 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ackert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ylorus-preserving PD vs Pylorus-Resecting P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investigate the effect of pylorus resection on postoperative DGE after partial P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hemorrhage (PP 9 [9.5%] vs PR 9 [9.7%], p= 0.9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9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usquets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ylorus Preserving PD vs Standard Whipple's Procedur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he incidence of DGE among PD techniques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hemorrhage (PP 2 [4.8%] vs Whipple 6 [14.3], p= 0.13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4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mandl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tecolic vs retrocolic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determine if performing duodenojejunostomy via the antecolic rather than the retrocolic route improved incidence of DG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leeding (antecolic 2 [5.9%] vs retrocolic 1 [3.8%], p= 0.5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mamura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tecolic vs retrocolic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investigate the influence of the reconstruction route on post-operative gastric emptying and nutritio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antecolic 3 [5.2%] vs retrocolic 3 [5.2%], p= 1.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shuis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tecolic vs retrocolic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investigate the relationship between the route of gastroenteric (GE) reconstruction after PD and the postoperative incidence of delayed gastric emptyin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A (antecolic 1 [1%] vs retrocolic 1 [1%], p= 0.08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B (antecolic 5 [4%] vs retrocolic 3 [2%], no p-value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C (antecolic 1 [1%] vs retrocolic 9 [7%], no p-valu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8.1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0.8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3.2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yama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tecolic vs retrocolic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determine whether retrocolic reconstruction is non-inferior to antecolic reconstruction in terms of DGE incidence after PD and investigated patients’ postoperative nutritional statu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(antecolic 7 [6.8%] vs retrocolic 7 [6.5%], p= 0.37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A (antecolic 2 [1.9%] vs retrocolic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B (antecolic 3 [2.9%] vs retrocolic 4 [3.7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C (antecolic 2 [1.9%] vs retrocolic 3 [2.8%]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6.6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0.9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3.3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2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usquets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illroth II vs Roux-En-Y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Billroth II (single loop) and Roux-en-Y</w:t>
            </w:r>
            <w:r w:rsidRPr="009C422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(double loop) after PD to determine whether Roux-en-Y reconstruction is associated with a lower incidence of DGE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Billroth II 5 [13%] vs Roux-En-Y 3 [8%], p= 0.45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(Billroth II 3 [8%] vs Roux-En-Y 3 [8%]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C: (Billroth II 2 [5%] vs Roux-En-Y 0 [0%]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10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8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Wang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dified BEE vs traditional gastrojejunostomy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outcomes of using a modified BEE (MBEE) with traditional gastrojejunostomy (TGJ), by inducting a purse-string suture instead of an additional anastomotic stoma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bdominal bleeding (TGJ 1[3.3%] vs MBEE 1[3.1%], p= 0.96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I bleeding (TGJ 2 [6.6%] vs MBEE 5 [15.6%], p= 0.2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Kakaei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raun vs No Brau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evaluate whether adding Braun jejunojejunostomy to a standard Whipple procedure would reduce postoperative complications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. Bleeding (no Braun 2[13.3%] vs Braun 1 [6.7%], p= 0.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Hwang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raun vs no Brau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vestigates the clinical impact of Braun anastomosis on delayed gastric emptying (DGE) after pylorus-preserving PD (PPPD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leeding (no Braun 1 [3.3%] vs Braun 0 [0%], p= 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akamoto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ircular stapler vs hand-sew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he incidence of DGE after circular stapler (CS) duodenojejunostomy with that of conventional hand-sewn (HS) anastomosis in PpP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-abdominal bleeding (CS n=0 vs HS n=1, p= 0.36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I bleeding (CS n=0 vs HS n=0, not significant p-val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Buren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rain vs no dra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test by randomized prospective multicenter trial the hypothesis that PD without the use of intraperitoneal drainage does not increase the frequency or severity of complica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-abdominal bleeding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0 days (Drain 4 [6%] vs no drain 4 [6%], p= 1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0 days (Drain 4 [6%] vs no drain 6 [9%], p= 0.74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I bleeding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0 days (Drain 2 [3%] vs no drain 6 [9%], p= 0.27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0 days (Drain 2 [3%] vs no drain 7 [10%], p= 0.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0 days: 11.6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0 days: 13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5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itzigmann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rain vs no drai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prove that omission of drains does not increase the reintervention rate after pancreatic head resection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Drain 12 [6%] vs no drain 6 [3.1%], p= 0.17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(Drain 2 [1%] vs no drain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 (Drain 0 [0%] vs no drain 1 [0.5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 (Drain 10 [5%] vs no drain 5 [2.6%]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4.6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0.5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0.3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3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embinski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determine whether the timing of removal of abdominal drainage after PD influences the 30-day surgical site infection (30-day SSI) rat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hemorrhage (EDR 2 [2.9%] vs RDR 2 [2.8%], no p-valu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ai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assess whether early drain removal after major pancreatectomy influences the incidence of complications in the patients with low risk of postoperative pancreatic fistula (POPF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(EDR 0 [0%] vs RDR 2 [2.7%], p= 0.4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1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ai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test the hypothesis that early drain removal could decrease the incidence of grade 2 to 4 complications for patients undoing PD with low or intermediate risk of postoperative pancreatic fistula (POPF)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(EDR 6 [3.8%] vs RDR 5 [3.2%], p= 0.75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(EDR 0 [0%] vs RDR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B (EDR 6 [3.8%] vs RDR 5 [3.2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C (EDR 0 [0%] vs RDR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MIPD (EDR 4 [10.3%] vs RDR 0 [0%], p= 0.17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OPD (EDR 2 [1.7%] vs RDR 5 [4.1%], p= 0.47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MIPD (EDR 0 [0%] vs RDR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OPD (EDR 0 [0%] vs RDR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 MIPD (EDR 4 [10.3%] vs RDR 0 [0%]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B OPD (EDR 2 [1.7%] vs RDR 5 [4.1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lastRenderedPageBreak/>
              <w:t>PPH C MIPD (EDR 0 [0%] vs RDR 0 [0%]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PPH C OPD (EDR 0 [0%] vs RDR 0 [0%]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lastRenderedPageBreak/>
              <w:t>PPH: 3.5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0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3.5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0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MIPD 5.4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OPD 2.9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 MIPD 0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 OPD 0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 MIPD 5.4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 OPD 2.9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C MIPD 0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C OPD 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ecka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losed-suction drains vs passive gravity drai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2 types of intra-abdominal drains after pancreatic resection and their effect on the development of pancreatic fistulae and postoperative complica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hemorrhage (closed-suction 9 [11%] vs passive gravity 15 [19%], p= 0.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Jang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prospectively evaluate the survival benefit of dissection of the nerve plexus and lymphadenectomy in patients with pancreatic head canc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bdominal bleeding (SL n= 3 vs EL n= 5, no p-valu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perling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evaluate whether ELA with the above specified locations is capable of improving progression-free survival compared to a standardized SL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leeding requiring reoperation (SL n= 1, vs EL n= 2, p= 0.5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gnjatovic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 xml:space="preserve">To evaluate the benefit of extended lymphadenectomy PD and to estimate its impact on long-term survival 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postoperative bleeding (SL 0% vs EL 3.3%, p&gt; 0.0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3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ang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xtended vs standard resec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determine the optimal lymphadenectomy extent for PD in the treatment of pancreatic head adenocarcinoma, we studied the effect of SPD and EPD on the survival time of patient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bdominal bleeding (SL 6 [7.5%] vs EL 4 [5.4%], no p-value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I bleeding (SL 4 [5%] vs EL 3 [4%], no p-valu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1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abater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tandard approach vs Artery-first approach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he rates of R0 resection in PD for pancreatic and periampullary cancers by means of standard (ST) vs artery-first approach (AFA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PPH (SA 8 [10.7%] VS AFA 8 [10.3%], p= 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10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it-IT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ni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solated Roux-en-Y vs conventional reconstruc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d the incidence of pancreatic fistula between the isolated Roux-en-Y(IsoRY) and conventional reconstruction (CR) method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bdominal hemorrhage (IsoRY 4 [5%] vs CR 1 [1%], p= 0.3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l Nakeeb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solated Roux PJ vs Pancreaticogastrostomy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he outcomes of isolated Roux loop pancreaticojejunostomy (IRPJ) with those of pancreaticogastrostomy (PG) after P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Bleeding GJ (IRPJ n=1 vs PG n=1, p= 1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val="nl-NL" w:eastAsia="it-IT"/>
              </w:rPr>
              <w:t>Bleeding PG (IRPJ n=0 vs PG n=2, p= 0.15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ernal hemorrhage (IRPJ n=1 vs PG n=1, p= 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zunoglu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ltrasonic vs conventional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assess the potential benefits of ultrasonic energy dissection compared with conventional dissection techniques in pancreatic surgery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ultrasonic 7 [12.5%] vs conventional 3 [6.4%], p= 0.3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9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zunoglu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igaSure vs Conventi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d the use of LigaSure with conventional dissection techniques in pancreatic surgery in a prospective randomized single-center tria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LigaSure n=4 vs Conventional n=4, p= 0.9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8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ehrig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igaSure vs Conventi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assess whether LigaSure Impact™ exhibits benefits over named conventional dissection techniques in patients undergoing PPP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ITT analysis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leeding (LigaSure 1 [2%] vs Conventional 4 [10%], p= 0.15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 analysis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Bleeding (LigaSure 0 [0%] vs Conventional 4 [14%], p= 0.05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lanivelu et al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laparoscopic and open PD for short-term outcomes in a randomized tria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PPH (LPD n=4 vs OPD n=3, p= 0.39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A (LPD n=2 vs OPD n=1, no p-value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 (LPD n=1 vs OPD n=1, no p-value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C (LPD n=1 vs OPD n=1, no p-valu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10.9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4.6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3.1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3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ves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perioperative outcomes of PD performed through the laparoscopic route or by open surgery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linically relevant PPH (LPD 3 [9.3%] vs OPD 6 [20.7], p= 0.2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0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Hilst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To investigate if postoperative inflammatory markers differed between LPD and OPD and if </w:t>
            </w: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there was a relationship between inflammatory markers and the occurrence of postoperative complication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lastRenderedPageBreak/>
              <w:t>PPH B/C (LPD n=2 vs OPD n=3, p&gt; 0.9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13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-</w:t>
            </w:r>
          </w:p>
        </w:tc>
      </w:tr>
      <w:tr w:rsidR="002751B4" w:rsidRPr="009C422D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Hilst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assess whether laparoscopic PD could reduce time to functional recovery compared with open P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PPH (LPD 5 [10%] vs OPD 7 [14%], p= 0.51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 (LPD 1 [2%] vs OPD 4 [8%], no p-value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C (LPD 4 [8%] vs OPD 3 [6%], no p-value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12.1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5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0</w:t>
            </w:r>
          </w:p>
        </w:tc>
      </w:tr>
      <w:tr w:rsidR="002751B4" w:rsidRPr="009C422D" w:rsidTr="00B86EE0">
        <w:trPr>
          <w:trHeight w:val="7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Wang et al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paroscopic PD vs open P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C422D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he outcomes of open PD (OPD) with those of LPD, when performed by experienced surgeons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odified intention to treat analysis: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PPH (LPD 37 [13%] vs OPD 33 [11%], p= 0.61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PPH B/C (LPD 24 [8%] vs OPD 25 [8%], p= 0.88)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Per-protocol analysis: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PPH (LPD 35 [13%] vs OPD 24 [10%], p= 0.19)</w:t>
            </w:r>
          </w:p>
          <w:p w:rsidR="002751B4" w:rsidRPr="009C422D" w:rsidRDefault="002751B4" w:rsidP="00B86EE0">
            <w:pPr>
              <w:pStyle w:val="Heading1"/>
              <w:shd w:val="clear" w:color="auto" w:fill="FFFFFF"/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nl-NL" w:eastAsia="it-IT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nl-NL"/>
              </w:rPr>
              <w:t>PPH B/C (LPD 22 [8%] vs OPD 17 [7%], p= 0.5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ITT analysis: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: 11.7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/C: 8.2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 analysis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: 11.4</w:t>
            </w:r>
          </w:p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B/C: 7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751B4" w:rsidRPr="009C422D" w:rsidRDefault="002751B4" w:rsidP="00B86EE0">
            <w:pPr>
              <w:spacing w:before="120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422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6</w:t>
            </w:r>
          </w:p>
        </w:tc>
      </w:tr>
    </w:tbl>
    <w:p w:rsidR="002751B4" w:rsidRDefault="002751B4" w:rsidP="002751B4">
      <w:pPr>
        <w:spacing w:line="360" w:lineRule="auto"/>
        <w:jc w:val="both"/>
        <w:rPr>
          <w:rFonts w:ascii="Arial" w:hAnsi="Arial" w:cs="Arial"/>
          <w:i/>
          <w:iCs/>
          <w:lang w:val="en-US"/>
        </w:rPr>
        <w:sectPr w:rsidR="002751B4" w:rsidSect="0020394C">
          <w:headerReference w:type="default" r:id="rId4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D0FEE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>PD: pancreatoduodenectomy; DP: distal pancreatectomy; TP: total pancreatectomy; PJ: pancreaticojejunostomy; PG: pancreaticogastrostomy; PPPD:pylorus-preserving pancreatoduodenectomy;  SSPPD: subtotal stomach-preserving pancreatoduodenectomy; BEE: Braun entero-enterostomy; MIDP: minimally-invasive distal pancreatectomy; LDP: laparoscopic distal pancreatectomy; ODP: open distal pancreatectomy; NPWT: negative pressure wound therapy; ERAS: enhanced recovery after surgery; EN: enteral nutrition; TPN: total parenteral nutrition; IAT: islet autotranplantation; PD: pancreatoduodenectomy; PPH: post-pancreatectomy hemorrhage; PJ: pancreaticojejunostomy; PG: pancreaticogastrostomy; mITT: modified intention-to-treat; HA: hepatic artery; GDA: gastroduodenal artery; PP: per-protocol; ETS: externalized trans-anastomotic stents; POPF: post-operative pancreatic fistula; CR-POPF: clinically relevant-postoperative pancreatic fistula; GI: gastrointestinal; DGE: delayed gastric emptying; TGJ: traditional gastrojejunostyomy; CS: circular stapler; HS: hand sewn; EDR: early drain removal; RDR: routine drain removal; SL: standard lymphadenectomy; EL: extended lymphadenectomy; SA: standard approach; AFA: artery-first approach; ISO-RY: isolated Roux-en-Y; CR: conventional reconstruction; IRPJ: isolated roux loop pancreaticojejunostomy</w:t>
      </w:r>
    </w:p>
    <w:p w:rsidR="002751B4" w:rsidRPr="009C422D" w:rsidRDefault="002751B4" w:rsidP="002751B4">
      <w:pPr>
        <w:rPr>
          <w:lang w:val="en-US"/>
        </w:rPr>
      </w:pPr>
    </w:p>
    <w:p w:rsidR="006D4198" w:rsidRPr="002751B4" w:rsidRDefault="006D4198">
      <w:pPr>
        <w:rPr>
          <w:lang w:val="en-US"/>
        </w:rPr>
      </w:pPr>
    </w:p>
    <w:sectPr w:rsidR="006D4198" w:rsidRPr="002751B4" w:rsidSect="00FC57B1">
      <w:pgSz w:w="16838" w:h="11906" w:orient="landscape"/>
      <w:pgMar w:top="1134" w:right="141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Header"/>
      <w:rPr>
        <w:lang w:val="en-US"/>
      </w:rPr>
    </w:pPr>
  </w:p>
  <w:p w:rsidR="00000000" w:rsidRPr="007C509A" w:rsidRDefault="0000000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1B4"/>
    <w:rsid w:val="00032FD4"/>
    <w:rsid w:val="00050A4D"/>
    <w:rsid w:val="000D06FC"/>
    <w:rsid w:val="002751B4"/>
    <w:rsid w:val="004E7CD7"/>
    <w:rsid w:val="005166B4"/>
    <w:rsid w:val="00542838"/>
    <w:rsid w:val="0061712F"/>
    <w:rsid w:val="00680FC3"/>
    <w:rsid w:val="006D4198"/>
    <w:rsid w:val="007837BD"/>
    <w:rsid w:val="007C0C02"/>
    <w:rsid w:val="0084156D"/>
    <w:rsid w:val="0092342F"/>
    <w:rsid w:val="00A52AD1"/>
    <w:rsid w:val="00A6748C"/>
    <w:rsid w:val="00B73C26"/>
    <w:rsid w:val="00BD5A57"/>
    <w:rsid w:val="00E42B7F"/>
    <w:rsid w:val="00E97A62"/>
    <w:rsid w:val="00F06E8C"/>
    <w:rsid w:val="00F3404C"/>
    <w:rsid w:val="00FA76E5"/>
    <w:rsid w:val="00FC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B26D4FCE-84D7-9B4E-9AEA-F06307EF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1B4"/>
  </w:style>
  <w:style w:type="paragraph" w:styleId="Heading1">
    <w:name w:val="heading 1"/>
    <w:basedOn w:val="Normal"/>
    <w:next w:val="Normal"/>
    <w:link w:val="Heading1Char"/>
    <w:uiPriority w:val="9"/>
    <w:qFormat/>
    <w:rsid w:val="002751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1B4"/>
    <w:pPr>
      <w:keepNext/>
      <w:keepLines/>
      <w:spacing w:before="4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1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51B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table" w:styleId="TableGrid">
    <w:name w:val="Table Grid"/>
    <w:basedOn w:val="TableNormal"/>
    <w:uiPriority w:val="59"/>
    <w:rsid w:val="002751B4"/>
    <w:rPr>
      <w:rFonts w:cs="Times New Roman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51B4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751B4"/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706</Words>
  <Characters>15427</Characters>
  <Application>Microsoft Office Word</Application>
  <DocSecurity>0</DocSecurity>
  <Lines>128</Lines>
  <Paragraphs>36</Paragraphs>
  <ScaleCrop>false</ScaleCrop>
  <Company/>
  <LinksUpToDate>false</LinksUpToDate>
  <CharactersWithSpaces>1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ria Montorsi</dc:creator>
  <cp:keywords/>
  <dc:description/>
  <cp:lastModifiedBy>Roberto Maria Montorsi</cp:lastModifiedBy>
  <cp:revision>1</cp:revision>
  <dcterms:created xsi:type="dcterms:W3CDTF">2023-08-25T15:18:00Z</dcterms:created>
  <dcterms:modified xsi:type="dcterms:W3CDTF">2023-08-25T15:18:00Z</dcterms:modified>
</cp:coreProperties>
</file>